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7F58D" w14:textId="77777777" w:rsidR="00D00FF4" w:rsidRPr="000931AB" w:rsidRDefault="00D00FF4" w:rsidP="00D00F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Pr="000931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0931AB">
        <w:rPr>
          <w:rFonts w:ascii="Times New Roman" w:hAnsi="Times New Roman" w:cs="Times New Roman"/>
          <w:sz w:val="24"/>
          <w:szCs w:val="24"/>
        </w:rPr>
        <w:t xml:space="preserve">. </w:t>
      </w:r>
      <w:r w:rsidRPr="000144E7">
        <w:rPr>
          <w:rFonts w:ascii="Times New Roman" w:hAnsi="Times New Roman" w:cs="Times New Roman"/>
          <w:sz w:val="24"/>
          <w:szCs w:val="24"/>
        </w:rPr>
        <w:t>Emb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31AB">
        <w:rPr>
          <w:rFonts w:ascii="Times New Roman" w:hAnsi="Times New Roman" w:cs="Times New Roman"/>
          <w:sz w:val="24"/>
          <w:szCs w:val="24"/>
        </w:rPr>
        <w:t>search strategy for trials comparing atrial fibrillation ablation with drug therapy</w:t>
      </w:r>
    </w:p>
    <w:tbl>
      <w:tblPr>
        <w:tblStyle w:val="TableGridLight"/>
        <w:tblpPr w:leftFromText="180" w:rightFromText="180" w:vertAnchor="text" w:horzAnchor="margin" w:tblpXSpec="center" w:tblpY="350"/>
        <w:tblW w:w="8823" w:type="dxa"/>
        <w:tblLook w:val="04A0" w:firstRow="1" w:lastRow="0" w:firstColumn="1" w:lastColumn="0" w:noHBand="0" w:noVBand="1"/>
      </w:tblPr>
      <w:tblGrid>
        <w:gridCol w:w="1217"/>
        <w:gridCol w:w="6123"/>
        <w:gridCol w:w="1483"/>
      </w:tblGrid>
      <w:tr w:rsidR="00D00FF4" w:rsidRPr="000B44FB" w14:paraId="2CA0AAEC" w14:textId="77777777" w:rsidTr="002E4F68">
        <w:trPr>
          <w:trHeight w:val="557"/>
        </w:trPr>
        <w:tc>
          <w:tcPr>
            <w:tcW w:w="1217" w:type="dxa"/>
          </w:tcPr>
          <w:p w14:paraId="4DD3E116" w14:textId="77777777" w:rsidR="00D00FF4" w:rsidRPr="000B44FB" w:rsidRDefault="00D00FF4" w:rsidP="002E4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</w:t>
            </w:r>
          </w:p>
          <w:p w14:paraId="546EF20A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6123" w:type="dxa"/>
          </w:tcPr>
          <w:p w14:paraId="3F485CCC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483" w:type="dxa"/>
          </w:tcPr>
          <w:p w14:paraId="561CDEEA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Publications</w:t>
            </w:r>
          </w:p>
        </w:tc>
      </w:tr>
      <w:tr w:rsidR="00D00FF4" w:rsidRPr="000B44FB" w14:paraId="0BF6A346" w14:textId="77777777" w:rsidTr="002E4F68">
        <w:trPr>
          <w:trHeight w:val="58"/>
        </w:trPr>
        <w:tc>
          <w:tcPr>
            <w:tcW w:w="1217" w:type="dxa"/>
          </w:tcPr>
          <w:p w14:paraId="2AC9F980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123" w:type="dxa"/>
          </w:tcPr>
          <w:p w14:paraId="21756E35" w14:textId="77777777" w:rsidR="00D00FF4" w:rsidRPr="000B44FB" w:rsidRDefault="00D00FF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'atrial fibrillation'/exp</w:t>
            </w:r>
          </w:p>
        </w:tc>
        <w:tc>
          <w:tcPr>
            <w:tcW w:w="1483" w:type="dxa"/>
          </w:tcPr>
          <w:p w14:paraId="31119E67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Pr="000B44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2</w:t>
            </w:r>
          </w:p>
        </w:tc>
      </w:tr>
      <w:tr w:rsidR="00D00FF4" w:rsidRPr="000B44FB" w14:paraId="39F6568B" w14:textId="77777777" w:rsidTr="002E4F68">
        <w:tc>
          <w:tcPr>
            <w:tcW w:w="1217" w:type="dxa"/>
          </w:tcPr>
          <w:p w14:paraId="0FE25D58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123" w:type="dxa"/>
          </w:tcPr>
          <w:p w14:paraId="7A23B32F" w14:textId="77777777" w:rsidR="00D00FF4" w:rsidRPr="000B44FB" w:rsidRDefault="00D00FF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'atrial fibrillation*':ab,ti OR 'auricular fibrillation*':ab,ti OR 'atrium fibrillation*':ab,ti OR af:ab,ti OR a</w:t>
            </w:r>
            <w:r w:rsidRPr="000B44FB">
              <w:rPr>
                <w:rFonts w:ascii="SimSun" w:eastAsia="SimSun" w:hAnsi="SimSun" w:cs="SimSun" w:hint="eastAsia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Pr="000B44FB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fib:ab,ti</w:t>
            </w:r>
          </w:p>
        </w:tc>
        <w:tc>
          <w:tcPr>
            <w:tcW w:w="1483" w:type="dxa"/>
          </w:tcPr>
          <w:p w14:paraId="469E1772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,126</w:t>
            </w:r>
          </w:p>
        </w:tc>
      </w:tr>
      <w:tr w:rsidR="00D00FF4" w:rsidRPr="000B44FB" w14:paraId="49F10D47" w14:textId="77777777" w:rsidTr="002E4F68">
        <w:tc>
          <w:tcPr>
            <w:tcW w:w="1217" w:type="dxa"/>
          </w:tcPr>
          <w:p w14:paraId="3A62DC14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123" w:type="dxa"/>
          </w:tcPr>
          <w:p w14:paraId="7DA1ACF9" w14:textId="77777777" w:rsidR="00D00FF4" w:rsidRPr="000B44FB" w:rsidRDefault="00D00FF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#1 OR #2</w:t>
            </w:r>
          </w:p>
        </w:tc>
        <w:tc>
          <w:tcPr>
            <w:tcW w:w="1483" w:type="dxa"/>
          </w:tcPr>
          <w:p w14:paraId="3E75D820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,119</w:t>
            </w:r>
          </w:p>
        </w:tc>
      </w:tr>
      <w:tr w:rsidR="00D00FF4" w:rsidRPr="000B44FB" w14:paraId="7BB28625" w14:textId="77777777" w:rsidTr="002E4F68">
        <w:tc>
          <w:tcPr>
            <w:tcW w:w="1217" w:type="dxa"/>
          </w:tcPr>
          <w:p w14:paraId="3F974BD6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123" w:type="dxa"/>
          </w:tcPr>
          <w:p w14:paraId="2A4531ED" w14:textId="77777777" w:rsidR="00D00FF4" w:rsidRPr="000B44FB" w:rsidRDefault="00D00FF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'catheter ablation'/exp</w:t>
            </w:r>
          </w:p>
        </w:tc>
        <w:tc>
          <w:tcPr>
            <w:tcW w:w="1483" w:type="dxa"/>
          </w:tcPr>
          <w:p w14:paraId="3B991B21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939</w:t>
            </w:r>
          </w:p>
        </w:tc>
      </w:tr>
      <w:tr w:rsidR="00D00FF4" w:rsidRPr="000B44FB" w14:paraId="5514A3B7" w14:textId="77777777" w:rsidTr="002E4F68">
        <w:tc>
          <w:tcPr>
            <w:tcW w:w="1217" w:type="dxa"/>
          </w:tcPr>
          <w:p w14:paraId="0AD12C63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123" w:type="dxa"/>
          </w:tcPr>
          <w:p w14:paraId="15A077A8" w14:textId="77777777" w:rsidR="00D00FF4" w:rsidRPr="000B44FB" w:rsidRDefault="00D00FF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'catheter ablat*':ab,ti OR 'catheter isolat*':ab,ti OR 'transcatheter ablat*':ab,ti OR 'transcatheter isolat*':ab,ti</w:t>
            </w:r>
          </w:p>
        </w:tc>
        <w:tc>
          <w:tcPr>
            <w:tcW w:w="1483" w:type="dxa"/>
          </w:tcPr>
          <w:p w14:paraId="481B2985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778</w:t>
            </w:r>
          </w:p>
        </w:tc>
      </w:tr>
      <w:tr w:rsidR="00D00FF4" w:rsidRPr="000B44FB" w14:paraId="1DB6C3DD" w14:textId="77777777" w:rsidTr="002E4F68">
        <w:tc>
          <w:tcPr>
            <w:tcW w:w="1217" w:type="dxa"/>
          </w:tcPr>
          <w:p w14:paraId="13D97980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123" w:type="dxa"/>
          </w:tcPr>
          <w:p w14:paraId="1916EB0F" w14:textId="77777777" w:rsidR="00D00FF4" w:rsidRPr="000B44FB" w:rsidRDefault="00D00FF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#4 OR #5</w:t>
            </w:r>
          </w:p>
        </w:tc>
        <w:tc>
          <w:tcPr>
            <w:tcW w:w="1483" w:type="dxa"/>
          </w:tcPr>
          <w:p w14:paraId="1F4463D6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273</w:t>
            </w:r>
          </w:p>
        </w:tc>
      </w:tr>
      <w:tr w:rsidR="00D00FF4" w:rsidRPr="000B44FB" w14:paraId="6F54500D" w14:textId="77777777" w:rsidTr="002E4F68">
        <w:tc>
          <w:tcPr>
            <w:tcW w:w="1217" w:type="dxa"/>
          </w:tcPr>
          <w:p w14:paraId="0784B4D4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123" w:type="dxa"/>
          </w:tcPr>
          <w:p w14:paraId="0919DDB2" w14:textId="77777777" w:rsidR="00D00FF4" w:rsidRPr="000B44FB" w:rsidRDefault="00D00FF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'antiarrhythmic agent'/exp</w:t>
            </w:r>
          </w:p>
        </w:tc>
        <w:tc>
          <w:tcPr>
            <w:tcW w:w="1483" w:type="dxa"/>
          </w:tcPr>
          <w:p w14:paraId="405A9D60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,444</w:t>
            </w:r>
          </w:p>
        </w:tc>
      </w:tr>
      <w:tr w:rsidR="00D00FF4" w:rsidRPr="000B44FB" w14:paraId="3941F32C" w14:textId="77777777" w:rsidTr="002E4F68">
        <w:tc>
          <w:tcPr>
            <w:tcW w:w="1217" w:type="dxa"/>
          </w:tcPr>
          <w:p w14:paraId="108FFD4F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123" w:type="dxa"/>
          </w:tcPr>
          <w:p w14:paraId="7EF57977" w14:textId="77777777" w:rsidR="00D00FF4" w:rsidRPr="000B44FB" w:rsidRDefault="00D00FF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antiarrhythmi*:ab,ti OR anti</w:t>
            </w:r>
            <w:r w:rsidRPr="000B44FB">
              <w:rPr>
                <w:rFonts w:ascii="SimSun" w:eastAsia="SimSun" w:hAnsi="SimSun" w:cs="SimSun" w:hint="eastAsia"/>
                <w:color w:val="000000" w:themeColor="text1"/>
                <w:sz w:val="24"/>
                <w:szCs w:val="24"/>
                <w:shd w:val="clear" w:color="auto" w:fill="FFFFFF"/>
              </w:rPr>
              <w:t>‐</w:t>
            </w:r>
            <w:r w:rsidRPr="000B44FB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arrhythmi*:ab,ti OR procainamide:ab,ti OR disopyramide:ab,ti OR quinidine:ab,ti OR mexiletine:ab,ti OR flecainide:ab,ti OR propafenone:ab,ti OR bisoprolol:ab,ti OR esmolol:ab,ti OR amiodarone:ab,ti OR dofetilide:ab,ti OR sotalol:ab,ti OR azimilide:ab,ti OR ibutilide:ab,ti OR cibenzoline:ab,ti OR moricizine:ab,ti</w:t>
            </w:r>
          </w:p>
        </w:tc>
        <w:tc>
          <w:tcPr>
            <w:tcW w:w="1483" w:type="dxa"/>
          </w:tcPr>
          <w:p w14:paraId="2A41CC28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311</w:t>
            </w:r>
          </w:p>
        </w:tc>
      </w:tr>
      <w:tr w:rsidR="00D00FF4" w:rsidRPr="000B44FB" w14:paraId="21D1935B" w14:textId="77777777" w:rsidTr="002E4F68">
        <w:tc>
          <w:tcPr>
            <w:tcW w:w="1217" w:type="dxa"/>
          </w:tcPr>
          <w:p w14:paraId="321AB441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123" w:type="dxa"/>
          </w:tcPr>
          <w:p w14:paraId="4581F037" w14:textId="77777777" w:rsidR="00D00FF4" w:rsidRPr="000B44FB" w:rsidRDefault="00D00FF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B44FB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#7 OR #8</w:t>
            </w:r>
          </w:p>
        </w:tc>
        <w:tc>
          <w:tcPr>
            <w:tcW w:w="1483" w:type="dxa"/>
          </w:tcPr>
          <w:p w14:paraId="24E93637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,876</w:t>
            </w:r>
          </w:p>
        </w:tc>
      </w:tr>
      <w:tr w:rsidR="00D00FF4" w:rsidRPr="000B44FB" w14:paraId="06EE4D0C" w14:textId="77777777" w:rsidTr="002E4F68">
        <w:tc>
          <w:tcPr>
            <w:tcW w:w="1217" w:type="dxa"/>
          </w:tcPr>
          <w:p w14:paraId="000EC674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123" w:type="dxa"/>
          </w:tcPr>
          <w:p w14:paraId="51E0130D" w14:textId="77777777" w:rsidR="00D00FF4" w:rsidRPr="000B44FB" w:rsidRDefault="00D00FF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B44FB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#3 AND #6 AND #9</w:t>
            </w:r>
          </w:p>
        </w:tc>
        <w:tc>
          <w:tcPr>
            <w:tcW w:w="1483" w:type="dxa"/>
          </w:tcPr>
          <w:p w14:paraId="1C47BB6F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317</w:t>
            </w:r>
          </w:p>
        </w:tc>
      </w:tr>
      <w:tr w:rsidR="00D00FF4" w:rsidRPr="000B44FB" w14:paraId="37C85F86" w14:textId="77777777" w:rsidTr="002E4F68">
        <w:tc>
          <w:tcPr>
            <w:tcW w:w="1217" w:type="dxa"/>
          </w:tcPr>
          <w:p w14:paraId="7F0E6FEA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123" w:type="dxa"/>
          </w:tcPr>
          <w:p w14:paraId="67E86ACD" w14:textId="77777777" w:rsidR="00D00FF4" w:rsidRPr="000B44FB" w:rsidRDefault="00D00FF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B44FB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'crossover procedure':de OR 'double-blind procedure':de OR 'randomized controlled trial':de OR 'single-blind procedure':de OR random*:de,ab,ti OR factorial*:de,ab,ti OR crossover*:de,ab,ti OR ((cross NEXT/1 over*):de,ab,ti) OR placebo*:de,ab,ti OR ((doubl* NEAR/1 blind*):de,ab,ti) OR ((singl* NEAR/1 blind*):de,ab,ti) OR assign*:de,ab,ti OR allocat*:de,ab,ti OR volunteer*:de,ab,ti</w:t>
            </w:r>
          </w:p>
        </w:tc>
        <w:tc>
          <w:tcPr>
            <w:tcW w:w="1483" w:type="dxa"/>
          </w:tcPr>
          <w:p w14:paraId="5A5631FB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733,512</w:t>
            </w:r>
          </w:p>
        </w:tc>
      </w:tr>
      <w:tr w:rsidR="00D00FF4" w:rsidRPr="000B44FB" w14:paraId="52870217" w14:textId="77777777" w:rsidTr="002E4F68">
        <w:tc>
          <w:tcPr>
            <w:tcW w:w="1217" w:type="dxa"/>
          </w:tcPr>
          <w:p w14:paraId="1D055C64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123" w:type="dxa"/>
          </w:tcPr>
          <w:p w14:paraId="71B63175" w14:textId="77777777" w:rsidR="00D00FF4" w:rsidRPr="000B44FB" w:rsidRDefault="00D00FF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B44FB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#10 AND #11</w:t>
            </w:r>
          </w:p>
        </w:tc>
        <w:tc>
          <w:tcPr>
            <w:tcW w:w="1483" w:type="dxa"/>
          </w:tcPr>
          <w:p w14:paraId="75943A21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24</w:t>
            </w:r>
          </w:p>
        </w:tc>
      </w:tr>
      <w:tr w:rsidR="00D00FF4" w:rsidRPr="000B44FB" w14:paraId="53933392" w14:textId="77777777" w:rsidTr="002E4F68">
        <w:tc>
          <w:tcPr>
            <w:tcW w:w="1217" w:type="dxa"/>
          </w:tcPr>
          <w:p w14:paraId="2068212C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123" w:type="dxa"/>
          </w:tcPr>
          <w:p w14:paraId="55CD4F47" w14:textId="77777777" w:rsidR="00D00FF4" w:rsidRPr="000B44FB" w:rsidRDefault="00D00FF4" w:rsidP="002E4F68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B44FB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#12 AND (2010:py OR 2011:py OR 2012:py OR 2013:py OR 2014:py OR 2015:py OR 2016:py OR 2017:py OR 2018:py OR 2019:py OR 2020:py)</w:t>
            </w:r>
          </w:p>
        </w:tc>
        <w:tc>
          <w:tcPr>
            <w:tcW w:w="1483" w:type="dxa"/>
          </w:tcPr>
          <w:p w14:paraId="40673CC5" w14:textId="77777777" w:rsidR="00D00FF4" w:rsidRPr="000B44FB" w:rsidRDefault="00D00FF4" w:rsidP="002E4F6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4F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0B4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</w:tr>
    </w:tbl>
    <w:p w14:paraId="512E585B" w14:textId="77777777" w:rsidR="00D00FF4" w:rsidRDefault="00D00FF4" w:rsidP="00D00FF4">
      <w:pPr>
        <w:rPr>
          <w:rFonts w:ascii="Times New Roman" w:hAnsi="Times New Roman" w:cs="Times New Roman"/>
          <w:sz w:val="24"/>
          <w:szCs w:val="24"/>
        </w:rPr>
      </w:pPr>
    </w:p>
    <w:p w14:paraId="7A007F9C" w14:textId="77777777" w:rsidR="00D00FF4" w:rsidRPr="000931AB" w:rsidRDefault="00D00FF4" w:rsidP="00D00FF4">
      <w:pPr>
        <w:rPr>
          <w:rFonts w:ascii="Times New Roman" w:hAnsi="Times New Roman" w:cs="Times New Roman"/>
          <w:sz w:val="24"/>
          <w:szCs w:val="24"/>
        </w:rPr>
      </w:pPr>
      <w:r w:rsidRPr="000931AB">
        <w:rPr>
          <w:rFonts w:ascii="Times New Roman" w:hAnsi="Times New Roman" w:cs="Times New Roman"/>
          <w:sz w:val="24"/>
          <w:szCs w:val="24"/>
        </w:rPr>
        <w:t xml:space="preserve">Date of search: February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0931AB">
        <w:rPr>
          <w:rFonts w:ascii="Times New Roman" w:hAnsi="Times New Roman" w:cs="Times New Roman"/>
          <w:sz w:val="24"/>
          <w:szCs w:val="24"/>
        </w:rPr>
        <w:t>st, 2021</w:t>
      </w:r>
    </w:p>
    <w:p w14:paraId="002C7ABD" w14:textId="77777777" w:rsidR="00D00FF4" w:rsidRPr="000144E7" w:rsidRDefault="00D00FF4" w:rsidP="00D00FF4"/>
    <w:p w14:paraId="28560990" w14:textId="77777777" w:rsidR="00F6636B" w:rsidRDefault="00F6636B"/>
    <w:sectPr w:rsidR="00F663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93C"/>
    <w:rsid w:val="00B9793C"/>
    <w:rsid w:val="00BC5319"/>
    <w:rsid w:val="00C83F94"/>
    <w:rsid w:val="00D00FF4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06C01C-6EB9-4DAF-8851-D3D72311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FF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00FF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1-07T01:27:00Z</dcterms:created>
  <dcterms:modified xsi:type="dcterms:W3CDTF">2022-01-07T01:27:00Z</dcterms:modified>
</cp:coreProperties>
</file>